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659910" w14:textId="078BBC14" w:rsidR="00630947" w:rsidRPr="00215A8D" w:rsidRDefault="00630947" w:rsidP="00630947">
      <w:pPr>
        <w:rPr>
          <w:lang w:val="en-US"/>
        </w:rPr>
      </w:pPr>
      <w:bookmarkStart w:id="0" w:name="_Hlk127024058"/>
      <w:r w:rsidRPr="00215A8D">
        <w:rPr>
          <w:b/>
          <w:lang w:val="en-US"/>
        </w:rPr>
        <w:t>Fig</w:t>
      </w:r>
      <w:r w:rsidR="004C7444" w:rsidRPr="00215A8D">
        <w:rPr>
          <w:b/>
          <w:lang w:val="en-US"/>
        </w:rPr>
        <w:t>.</w:t>
      </w:r>
      <w:r w:rsidRPr="00215A8D">
        <w:rPr>
          <w:b/>
          <w:lang w:val="en-US"/>
        </w:rPr>
        <w:t xml:space="preserve"> S1.</w:t>
      </w:r>
      <w:r w:rsidRPr="00215A8D">
        <w:rPr>
          <w:lang w:val="en-US"/>
        </w:rPr>
        <w:t xml:space="preserve"> </w:t>
      </w:r>
      <w:r w:rsidR="004C7444" w:rsidRPr="00215A8D">
        <w:rPr>
          <w:lang w:val="en-US"/>
        </w:rPr>
        <w:t xml:space="preserve">Relationship between odor identification scores and </w:t>
      </w:r>
      <w:r w:rsidR="005855C3" w:rsidRPr="00215A8D">
        <w:rPr>
          <w:lang w:val="en-US"/>
        </w:rPr>
        <w:t>MMSE</w:t>
      </w:r>
      <w:r w:rsidR="004C7444" w:rsidRPr="00215A8D">
        <w:rPr>
          <w:lang w:val="en-US"/>
        </w:rPr>
        <w:t xml:space="preserve"> results</w:t>
      </w:r>
    </w:p>
    <w:bookmarkEnd w:id="0"/>
    <w:p w14:paraId="35ADEAAE" w14:textId="7D9CCD2A" w:rsidR="005855C3" w:rsidRPr="00215A8D" w:rsidRDefault="00215A8D" w:rsidP="00630947">
      <w:pPr>
        <w:rPr>
          <w:lang w:val="en-US"/>
        </w:rPr>
      </w:pPr>
      <w:r w:rsidRPr="00215A8D">
        <w:rPr>
          <w:noProof/>
          <w:lang w:val="en-US"/>
        </w:rPr>
        <w:drawing>
          <wp:inline distT="0" distB="0" distL="0" distR="0" wp14:anchorId="7780C130" wp14:editId="78F53AF5">
            <wp:extent cx="6120130" cy="6120130"/>
            <wp:effectExtent l="19050" t="19050" r="13970" b="13970"/>
            <wp:docPr id="1" name="Picture 1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C10F651" w14:textId="77777777" w:rsidR="005855C3" w:rsidRPr="00215A8D" w:rsidRDefault="005855C3" w:rsidP="00630947">
      <w:pPr>
        <w:rPr>
          <w:lang w:val="en-US"/>
        </w:rPr>
      </w:pPr>
    </w:p>
    <w:p w14:paraId="61C66AD9" w14:textId="77777777" w:rsidR="005855C3" w:rsidRPr="00215A8D" w:rsidRDefault="005855C3">
      <w:pPr>
        <w:rPr>
          <w:lang w:val="en-US"/>
        </w:rPr>
      </w:pPr>
      <w:r w:rsidRPr="00215A8D">
        <w:rPr>
          <w:lang w:val="en-US"/>
        </w:rPr>
        <w:br w:type="page"/>
      </w:r>
    </w:p>
    <w:p w14:paraId="13FDF68E" w14:textId="1890D6C3" w:rsidR="005855C3" w:rsidRPr="00215A8D" w:rsidRDefault="005855C3" w:rsidP="005855C3">
      <w:pPr>
        <w:rPr>
          <w:lang w:val="en-US"/>
        </w:rPr>
      </w:pPr>
      <w:r w:rsidRPr="00215A8D">
        <w:rPr>
          <w:b/>
          <w:lang w:val="en-US"/>
        </w:rPr>
        <w:lastRenderedPageBreak/>
        <w:t>Fig. S2.</w:t>
      </w:r>
      <w:r w:rsidRPr="00215A8D">
        <w:rPr>
          <w:lang w:val="en-US"/>
        </w:rPr>
        <w:t xml:space="preserve"> Relationship between odor identification scores and CDR Sum of Boxes</w:t>
      </w:r>
    </w:p>
    <w:p w14:paraId="10E85265" w14:textId="5C559575" w:rsidR="005855C3" w:rsidRPr="00215A8D" w:rsidRDefault="006B306B" w:rsidP="005855C3">
      <w:pPr>
        <w:rPr>
          <w:lang w:val="en-US"/>
        </w:rPr>
      </w:pPr>
      <w:r>
        <w:rPr>
          <w:noProof/>
        </w:rPr>
        <w:drawing>
          <wp:inline distT="0" distB="0" distL="0" distR="0" wp14:anchorId="655E7646" wp14:editId="2B7B3801">
            <wp:extent cx="6120130" cy="6120130"/>
            <wp:effectExtent l="19050" t="19050" r="13970" b="13970"/>
            <wp:docPr id="2" name="Picture 2" descr="A picture containing text, map, ligh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text, map, ligh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BADB7FF" w14:textId="77777777" w:rsidR="005855C3" w:rsidRPr="00215A8D" w:rsidRDefault="005855C3" w:rsidP="005855C3">
      <w:pPr>
        <w:rPr>
          <w:lang w:val="en-US"/>
        </w:rPr>
      </w:pPr>
    </w:p>
    <w:p w14:paraId="12787A2C" w14:textId="77777777" w:rsidR="005855C3" w:rsidRPr="00215A8D" w:rsidRDefault="005855C3">
      <w:pPr>
        <w:rPr>
          <w:lang w:val="en-US"/>
        </w:rPr>
      </w:pPr>
      <w:r w:rsidRPr="00215A8D">
        <w:rPr>
          <w:lang w:val="en-US"/>
        </w:rPr>
        <w:br w:type="page"/>
      </w:r>
    </w:p>
    <w:p w14:paraId="32F396DE" w14:textId="7B33F247" w:rsidR="005855C3" w:rsidRPr="00215A8D" w:rsidRDefault="005855C3" w:rsidP="005855C3">
      <w:pPr>
        <w:rPr>
          <w:lang w:val="en-US"/>
        </w:rPr>
      </w:pPr>
      <w:r w:rsidRPr="00215A8D">
        <w:rPr>
          <w:b/>
          <w:lang w:val="en-US"/>
        </w:rPr>
        <w:lastRenderedPageBreak/>
        <w:t>Fig. S3.</w:t>
      </w:r>
      <w:r w:rsidRPr="00215A8D">
        <w:rPr>
          <w:lang w:val="en-US"/>
        </w:rPr>
        <w:t xml:space="preserve"> Relationship between odor identification scores and VFT </w:t>
      </w:r>
      <w:r w:rsidR="001E5030">
        <w:rPr>
          <w:lang w:val="en-US"/>
        </w:rPr>
        <w:t>results</w:t>
      </w:r>
    </w:p>
    <w:p w14:paraId="45EF94EB" w14:textId="6ABA7712" w:rsidR="005855C3" w:rsidRPr="00215A8D" w:rsidRDefault="001E5030" w:rsidP="005855C3">
      <w:pPr>
        <w:rPr>
          <w:lang w:val="en-US"/>
        </w:rPr>
      </w:pPr>
      <w:r>
        <w:rPr>
          <w:noProof/>
        </w:rPr>
        <w:drawing>
          <wp:inline distT="0" distB="0" distL="0" distR="0" wp14:anchorId="14C6F425" wp14:editId="3791AF22">
            <wp:extent cx="6120130" cy="6120130"/>
            <wp:effectExtent l="19050" t="19050" r="13970" b="1397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330E626" w14:textId="77777777" w:rsidR="005855C3" w:rsidRPr="00215A8D" w:rsidRDefault="005855C3" w:rsidP="005855C3">
      <w:pPr>
        <w:rPr>
          <w:lang w:val="en-US"/>
        </w:rPr>
      </w:pPr>
    </w:p>
    <w:p w14:paraId="55F9ED0F" w14:textId="77777777" w:rsidR="005855C3" w:rsidRPr="00215A8D" w:rsidRDefault="005855C3">
      <w:pPr>
        <w:rPr>
          <w:lang w:val="en-US"/>
        </w:rPr>
      </w:pPr>
      <w:r w:rsidRPr="00215A8D">
        <w:rPr>
          <w:lang w:val="en-US"/>
        </w:rPr>
        <w:br w:type="page"/>
      </w:r>
    </w:p>
    <w:p w14:paraId="70084D8F" w14:textId="12E28EE6" w:rsidR="005855C3" w:rsidRPr="00215A8D" w:rsidRDefault="005855C3" w:rsidP="005855C3">
      <w:pPr>
        <w:rPr>
          <w:lang w:val="en-US"/>
        </w:rPr>
      </w:pPr>
      <w:r w:rsidRPr="00215A8D">
        <w:rPr>
          <w:b/>
          <w:lang w:val="en-US"/>
        </w:rPr>
        <w:lastRenderedPageBreak/>
        <w:t>Fig. S4.</w:t>
      </w:r>
      <w:r w:rsidRPr="00215A8D">
        <w:rPr>
          <w:lang w:val="en-US"/>
        </w:rPr>
        <w:t xml:space="preserve"> Relationship between odor identification scores and age</w:t>
      </w:r>
    </w:p>
    <w:p w14:paraId="0994637C" w14:textId="7B5960DD" w:rsidR="005855C3" w:rsidRPr="00215A8D" w:rsidRDefault="00910C9A" w:rsidP="005855C3">
      <w:pPr>
        <w:rPr>
          <w:lang w:val="en-US"/>
        </w:rPr>
      </w:pPr>
      <w:r>
        <w:rPr>
          <w:noProof/>
        </w:rPr>
        <w:drawing>
          <wp:inline distT="0" distB="0" distL="0" distR="0" wp14:anchorId="036058BF" wp14:editId="26139DE2">
            <wp:extent cx="6120130" cy="6120130"/>
            <wp:effectExtent l="19050" t="19050" r="13970" b="13970"/>
            <wp:docPr id="4" name="Picture 4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12013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CB93B54" w14:textId="721616BA" w:rsidR="00574C3F" w:rsidRDefault="00574C3F">
      <w:pPr>
        <w:rPr>
          <w:lang w:val="en-US"/>
        </w:rPr>
      </w:pPr>
      <w:r>
        <w:rPr>
          <w:lang w:val="en-US"/>
        </w:rPr>
        <w:br w:type="page"/>
      </w:r>
    </w:p>
    <w:p w14:paraId="0D17917D" w14:textId="41B2BAD0" w:rsidR="00574C3F" w:rsidRDefault="00574C3F" w:rsidP="00574C3F">
      <w:pPr>
        <w:rPr>
          <w:lang w:val="en-US"/>
        </w:rPr>
      </w:pPr>
      <w:r w:rsidRPr="00215A8D">
        <w:rPr>
          <w:b/>
          <w:lang w:val="en-US"/>
        </w:rPr>
        <w:lastRenderedPageBreak/>
        <w:t>Fig. S</w:t>
      </w:r>
      <w:r>
        <w:rPr>
          <w:b/>
          <w:lang w:val="en-US"/>
        </w:rPr>
        <w:t>5</w:t>
      </w:r>
      <w:r w:rsidRPr="00215A8D">
        <w:rPr>
          <w:b/>
          <w:lang w:val="en-US"/>
        </w:rPr>
        <w:t>.</w:t>
      </w:r>
      <w:r w:rsidRPr="00215A8D">
        <w:rPr>
          <w:lang w:val="en-US"/>
        </w:rPr>
        <w:t xml:space="preserve"> </w:t>
      </w:r>
      <w:r w:rsidRPr="00574C3F">
        <w:rPr>
          <w:lang w:val="en-US"/>
        </w:rPr>
        <w:t>Performance of odor identification score in differentiating between groups of participants</w:t>
      </w:r>
    </w:p>
    <w:p w14:paraId="338FA656" w14:textId="4A10E7C8" w:rsidR="00CC4EB8" w:rsidRPr="00215A8D" w:rsidRDefault="00CC4EB8" w:rsidP="00574C3F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32589EA" wp14:editId="729BB26F">
            <wp:extent cx="5755005" cy="57550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5005" cy="57550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472C4E5" w14:textId="51F8719D" w:rsidR="005855C3" w:rsidRDefault="005855C3" w:rsidP="005855C3">
      <w:pPr>
        <w:rPr>
          <w:lang w:val="en-US"/>
        </w:rPr>
      </w:pPr>
    </w:p>
    <w:p w14:paraId="432B6781" w14:textId="732EA709" w:rsidR="00574C3F" w:rsidRDefault="00574C3F" w:rsidP="005855C3">
      <w:pPr>
        <w:rPr>
          <w:lang w:val="en-US"/>
        </w:rPr>
      </w:pPr>
    </w:p>
    <w:p w14:paraId="5FCB090A" w14:textId="0B26BFBE" w:rsidR="00574C3F" w:rsidRDefault="00574C3F" w:rsidP="005855C3">
      <w:pPr>
        <w:rPr>
          <w:lang w:val="en-US"/>
        </w:rPr>
      </w:pPr>
    </w:p>
    <w:p w14:paraId="6896A035" w14:textId="77777777" w:rsidR="00574C3F" w:rsidRPr="00215A8D" w:rsidRDefault="00574C3F" w:rsidP="005855C3">
      <w:pPr>
        <w:rPr>
          <w:lang w:val="en-US"/>
        </w:rPr>
      </w:pPr>
    </w:p>
    <w:p w14:paraId="0925D099" w14:textId="77777777" w:rsidR="005855C3" w:rsidRPr="00215A8D" w:rsidRDefault="005855C3" w:rsidP="00630947">
      <w:pPr>
        <w:rPr>
          <w:lang w:val="en-US"/>
        </w:rPr>
      </w:pPr>
    </w:p>
    <w:sectPr w:rsidR="005855C3" w:rsidRPr="00215A8D">
      <w:pgSz w:w="11906" w:h="16838"/>
      <w:pgMar w:top="1701" w:right="567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947"/>
    <w:rsid w:val="000C0192"/>
    <w:rsid w:val="000C42B8"/>
    <w:rsid w:val="001E5030"/>
    <w:rsid w:val="00215A8D"/>
    <w:rsid w:val="00321675"/>
    <w:rsid w:val="004C7444"/>
    <w:rsid w:val="00574C3F"/>
    <w:rsid w:val="005855C3"/>
    <w:rsid w:val="00630947"/>
    <w:rsid w:val="006B306B"/>
    <w:rsid w:val="00910C9A"/>
    <w:rsid w:val="0095590F"/>
    <w:rsid w:val="00AE2E66"/>
    <w:rsid w:val="00CA0725"/>
    <w:rsid w:val="00CC4EB8"/>
    <w:rsid w:val="00F93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C9DDE"/>
  <w15:chartTrackingRefBased/>
  <w15:docId w15:val="{B08CFA5B-3421-4709-8C31-9FF3E7D2C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5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5</Pages>
  <Words>62</Words>
  <Characters>35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LSK</Company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dro naudojimo</dc:creator>
  <cp:keywords/>
  <dc:description/>
  <cp:lastModifiedBy>Egle Audronyte</cp:lastModifiedBy>
  <cp:revision>14</cp:revision>
  <dcterms:created xsi:type="dcterms:W3CDTF">2023-02-11T13:43:00Z</dcterms:created>
  <dcterms:modified xsi:type="dcterms:W3CDTF">2023-02-23T04:14:00Z</dcterms:modified>
</cp:coreProperties>
</file>